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7C5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937C5">
        <w:rPr>
          <w:rFonts w:ascii="Times New Roman" w:hAnsi="Times New Roman" w:cs="Times New Roman"/>
          <w:b/>
          <w:sz w:val="24"/>
          <w:szCs w:val="24"/>
        </w:rPr>
        <w:t xml:space="preserve">Suppl. Table 1. </w:t>
      </w:r>
      <w:r w:rsidRPr="005937C5">
        <w:rPr>
          <w:rFonts w:ascii="Times New Roman" w:hAnsi="Times New Roman" w:cs="Times New Roman"/>
          <w:sz w:val="24"/>
          <w:szCs w:val="24"/>
        </w:rPr>
        <w:t xml:space="preserve">Dimensions of individual cranial elements and features in </w:t>
      </w:r>
      <w:r w:rsidRPr="005937C5">
        <w:rPr>
          <w:rFonts w:ascii="Times New Roman" w:hAnsi="Times New Roman" w:cs="Times New Roman"/>
          <w:i/>
          <w:sz w:val="24"/>
          <w:szCs w:val="24"/>
        </w:rPr>
        <w:t xml:space="preserve">Baena </w:t>
      </w:r>
      <w:r w:rsidRPr="005937C5">
        <w:rPr>
          <w:rFonts w:ascii="Times New Roman" w:hAnsi="Times New Roman" w:cs="Times New Roman"/>
          <w:sz w:val="24"/>
          <w:szCs w:val="24"/>
        </w:rPr>
        <w:t>specimen UMNH VP 27535</w:t>
      </w:r>
    </w:p>
    <w:p w:rsidR="005937C5" w:rsidRPr="005937C5" w:rsidRDefault="005937C5" w:rsidP="005937C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F2157">
        <w:rPr>
          <w:rFonts w:ascii="Times New Roman" w:hAnsi="Times New Roman" w:cs="Times New Roman"/>
          <w:sz w:val="24"/>
          <w:szCs w:val="24"/>
        </w:rPr>
        <w:t>Basioccipital: 10.6 mm wide x 7.4 mm long (including condylus occipitalis)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ab/>
        <w:t>Condylus occipitalis: 7.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2157">
        <w:rPr>
          <w:rFonts w:ascii="Times New Roman" w:hAnsi="Times New Roman" w:cs="Times New Roman"/>
          <w:sz w:val="24"/>
          <w:szCs w:val="24"/>
        </w:rPr>
        <w:t>mm wide x 5.2 mm long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Basisphenoid: 13.1 mm wide (at widest point) x 10.7 mm long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Frontal (L): 12.3 mm long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F2157">
        <w:rPr>
          <w:rFonts w:ascii="Times New Roman" w:hAnsi="Times New Roman" w:cs="Times New Roman"/>
          <w:b/>
          <w:sz w:val="24"/>
          <w:szCs w:val="24"/>
          <w:u w:val="single"/>
        </w:rPr>
        <w:t xml:space="preserve">Foramina: 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Foramen magnum (est.): 7.4 mm wide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Foramen nervi hypoglossi: Internal= 1.2 mm (caudal foramen) and 0.6 mm (ventral foramen)</w:t>
      </w:r>
    </w:p>
    <w:p w:rsidR="005937C5" w:rsidRPr="000F2157" w:rsidRDefault="005937C5" w:rsidP="005937C5">
      <w:pPr>
        <w:spacing w:after="0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External= 0.9 mm (caudal foramen) and 0.8 mm (ventral foramen)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Canalis hypoglossi: 0.7 mm diameter, 4.3 mm long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Foramina posterius canalis carotici: 1.3 mm diameter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Foramina anterius canalis carotici interni: 0.8 mm diameter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Foramina jugulare posterius: 3.3 mm wide x 2.3 mm high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Foramen nervi abducentis: 0.5 mm diameter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2157">
        <w:rPr>
          <w:rFonts w:ascii="Times New Roman" w:hAnsi="Times New Roman" w:cs="Times New Roman"/>
          <w:color w:val="000000" w:themeColor="text1"/>
          <w:sz w:val="24"/>
          <w:szCs w:val="24"/>
        </w:rPr>
        <w:t>Foramen supraorbitale: 0.6 mm diameter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2157">
        <w:rPr>
          <w:rFonts w:ascii="Times New Roman" w:hAnsi="Times New Roman" w:cs="Times New Roman"/>
          <w:color w:val="000000" w:themeColor="text1"/>
          <w:sz w:val="24"/>
          <w:szCs w:val="24"/>
        </w:rPr>
        <w:t>Foramen alveolare superius: 1.1 mm diameter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Incisura columellae auris: 3.6 mm minimum (broken)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Foramen chorda tympani inferius: L- 0.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2157">
        <w:rPr>
          <w:rFonts w:ascii="Times New Roman" w:hAnsi="Times New Roman" w:cs="Times New Roman"/>
          <w:sz w:val="24"/>
          <w:szCs w:val="24"/>
        </w:rPr>
        <w:t>mm, R- 0.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2157">
        <w:rPr>
          <w:rFonts w:ascii="Times New Roman" w:hAnsi="Times New Roman" w:cs="Times New Roman"/>
          <w:sz w:val="24"/>
          <w:szCs w:val="24"/>
        </w:rPr>
        <w:t xml:space="preserve">mm 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Foramen stapedio-temporale (broken): est. 1.3 mm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2157">
        <w:rPr>
          <w:rFonts w:ascii="Times New Roman" w:hAnsi="Times New Roman" w:cs="Times New Roman"/>
          <w:color w:val="000000" w:themeColor="text1"/>
          <w:sz w:val="24"/>
          <w:szCs w:val="24"/>
        </w:rPr>
        <w:t>Foramen intermandibularis caudalis (prearticular): 1.3 mm high, open posteriorly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F2157">
        <w:rPr>
          <w:rFonts w:ascii="Times New Roman" w:hAnsi="Times New Roman" w:cs="Times New Roman"/>
          <w:b/>
          <w:sz w:val="24"/>
          <w:szCs w:val="24"/>
          <w:u w:val="single"/>
        </w:rPr>
        <w:t>Tubercles and Bony Features: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Basis tuberculi basalis: 0.6 mm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Sella turcica:  4.5 mm wide and 2 mm deep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Fossae on ventral side of nasal aperture: 4.8 mm wide x 5.8 mm long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Sulcus olfactorius: 10.7 mm wide x 7.9 mm long x 4.1 mm deep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 xml:space="preserve">Cavum cranii: 9.0 mm wide at its cranial-most margin, widens posteriorly beyond the extent of the fragmentation. Thus, maximum width and length are not measurable. 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Alveolar process (maxilla): 4.8 mm from base of processus palatinis to margin of triturating surface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Processus articularis (quadrate): L- 3.8 mm long, 10.3 mm wide. R- 3.2 mm long, 10.3 mm wide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Articular surface/fossa on processus articularis (quadrate): Left- 9.3 mm wide (ML), 5.7 mm long (AP), 1.4 mm deep. Right- 8.3 mm wide, 5.2 mm long, 1.5 mm deep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Canalis cavernosus: ~1.4 mm diameter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Rostrum basisphenoidale: 5.4 mm long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F2157">
        <w:rPr>
          <w:rFonts w:ascii="Times New Roman" w:hAnsi="Times New Roman" w:cs="Times New Roman"/>
          <w:sz w:val="24"/>
          <w:szCs w:val="24"/>
        </w:rPr>
        <w:t>Canali nervi vidiani: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2157">
        <w:rPr>
          <w:rFonts w:ascii="Times New Roman" w:hAnsi="Times New Roman" w:cs="Times New Roman"/>
          <w:sz w:val="24"/>
          <w:szCs w:val="24"/>
        </w:rPr>
        <w:t>mm wide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2157">
        <w:rPr>
          <w:rFonts w:ascii="Times New Roman" w:hAnsi="Times New Roman" w:cs="Times New Roman"/>
          <w:color w:val="000000" w:themeColor="text1"/>
          <w:sz w:val="24"/>
          <w:szCs w:val="24"/>
        </w:rPr>
        <w:t>Processus coronoideus (coronoid): 7.1 mm</w:t>
      </w:r>
    </w:p>
    <w:p w:rsidR="005937C5" w:rsidRPr="000F2157" w:rsidRDefault="005937C5" w:rsidP="005937C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2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a articularis mandibularis: Articular: 6.4 mm wide, 7.9 mm long (tall). </w:t>
      </w:r>
    </w:p>
    <w:p w:rsidR="00E17CDE" w:rsidRPr="001A5200" w:rsidRDefault="005937C5" w:rsidP="001A5200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2157">
        <w:rPr>
          <w:rFonts w:ascii="Times New Roman" w:hAnsi="Times New Roman" w:cs="Times New Roman"/>
          <w:color w:val="000000" w:themeColor="text1"/>
          <w:sz w:val="24"/>
          <w:szCs w:val="24"/>
        </w:rPr>
        <w:t>Process for articulation of M. depressor mandibulae (articular): 2.3 mm long</w:t>
      </w:r>
      <w:bookmarkStart w:id="0" w:name="_GoBack"/>
      <w:bookmarkEnd w:id="0"/>
    </w:p>
    <w:sectPr w:rsidR="00E17CDE" w:rsidRPr="001A5200" w:rsidSect="005937C5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7C5"/>
    <w:rsid w:val="001A5200"/>
    <w:rsid w:val="005937C5"/>
    <w:rsid w:val="00E1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AC466A-29AA-48C1-B403-DAF3F4438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7C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5937C5"/>
    <w:rPr>
      <w:b/>
      <w:bCs/>
      <w:i/>
      <w:iCs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93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2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Heather</dc:creator>
  <cp:keywords/>
  <dc:description/>
  <cp:lastModifiedBy>Smith, Heather</cp:lastModifiedBy>
  <cp:revision>2</cp:revision>
  <dcterms:created xsi:type="dcterms:W3CDTF">2017-03-28T21:52:00Z</dcterms:created>
  <dcterms:modified xsi:type="dcterms:W3CDTF">2017-03-28T21:52:00Z</dcterms:modified>
</cp:coreProperties>
</file>